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26"/>
        <w:gridCol w:w="3110"/>
      </w:tblGrid>
      <w:tr w:rsidR="00C40B38" w:rsidRPr="00DC335C" w14:paraId="1769A691" w14:textId="77777777" w:rsidTr="00927BB4">
        <w:tc>
          <w:tcPr>
            <w:tcW w:w="3192" w:type="dxa"/>
          </w:tcPr>
          <w:p w14:paraId="5B6ECADE" w14:textId="77777777" w:rsidR="00C40B38" w:rsidRPr="00DC335C" w:rsidRDefault="00C40B38" w:rsidP="00927BB4">
            <w:pPr>
              <w:jc w:val="center"/>
              <w:rPr>
                <w:b/>
                <w:bCs/>
                <w:sz w:val="24"/>
                <w:szCs w:val="24"/>
              </w:rPr>
            </w:pPr>
            <w:r w:rsidRPr="00DC335C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92" w:type="dxa"/>
          </w:tcPr>
          <w:p w14:paraId="4469801D" w14:textId="77777777" w:rsidR="00C40B38" w:rsidRPr="00DC335C" w:rsidRDefault="00C40B38" w:rsidP="00927BB4">
            <w:pPr>
              <w:jc w:val="center"/>
              <w:rPr>
                <w:b/>
                <w:bCs/>
                <w:sz w:val="24"/>
                <w:szCs w:val="24"/>
              </w:rPr>
            </w:pPr>
            <w:r w:rsidRPr="00DC335C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192" w:type="dxa"/>
          </w:tcPr>
          <w:p w14:paraId="1E64ADBB" w14:textId="77777777" w:rsidR="00C40B38" w:rsidRPr="00DC335C" w:rsidRDefault="00C40B38" w:rsidP="00927BB4">
            <w:pPr>
              <w:jc w:val="center"/>
              <w:rPr>
                <w:b/>
                <w:bCs/>
                <w:sz w:val="24"/>
                <w:szCs w:val="24"/>
              </w:rPr>
            </w:pPr>
            <w:r w:rsidRPr="00DC335C">
              <w:rPr>
                <w:b/>
                <w:bCs/>
                <w:sz w:val="24"/>
                <w:szCs w:val="24"/>
              </w:rPr>
              <w:t>Catalog #</w:t>
            </w:r>
          </w:p>
        </w:tc>
      </w:tr>
      <w:tr w:rsidR="00C40B38" w:rsidRPr="00DC335C" w14:paraId="52244AE7" w14:textId="77777777" w:rsidTr="00927BB4">
        <w:tc>
          <w:tcPr>
            <w:tcW w:w="9576" w:type="dxa"/>
            <w:gridSpan w:val="3"/>
          </w:tcPr>
          <w:p w14:paraId="4B27D507" w14:textId="77777777" w:rsidR="00C40B38" w:rsidRPr="00DC335C" w:rsidRDefault="00C40B38" w:rsidP="00927BB4">
            <w:pPr>
              <w:jc w:val="center"/>
              <w:rPr>
                <w:b/>
                <w:bCs/>
                <w:sz w:val="24"/>
                <w:szCs w:val="24"/>
              </w:rPr>
            </w:pPr>
            <w:r w:rsidRPr="00DC335C">
              <w:rPr>
                <w:b/>
                <w:bCs/>
                <w:sz w:val="24"/>
                <w:szCs w:val="24"/>
              </w:rPr>
              <w:t>Primary Antibodies</w:t>
            </w:r>
          </w:p>
        </w:tc>
      </w:tr>
      <w:tr w:rsidR="00C40B38" w:rsidRPr="00DC335C" w14:paraId="4D728E0C" w14:textId="77777777" w:rsidTr="00927BB4">
        <w:tc>
          <w:tcPr>
            <w:tcW w:w="3192" w:type="dxa"/>
          </w:tcPr>
          <w:p w14:paraId="555A6632" w14:textId="1FACB46C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P</w:t>
            </w:r>
          </w:p>
        </w:tc>
        <w:tc>
          <w:tcPr>
            <w:tcW w:w="3192" w:type="dxa"/>
          </w:tcPr>
          <w:p w14:paraId="080F63AF" w14:textId="682D47C4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3192" w:type="dxa"/>
          </w:tcPr>
          <w:p w14:paraId="516FEA0B" w14:textId="21353C37" w:rsidR="00C40B38" w:rsidRPr="00DC335C" w:rsidRDefault="008161B3" w:rsidP="00C40B38">
            <w:pPr>
              <w:rPr>
                <w:sz w:val="24"/>
                <w:szCs w:val="24"/>
              </w:rPr>
            </w:pPr>
            <w:r w:rsidRPr="008161B3">
              <w:rPr>
                <w:sz w:val="24"/>
                <w:szCs w:val="24"/>
              </w:rPr>
              <w:t>ab10489</w:t>
            </w:r>
          </w:p>
        </w:tc>
      </w:tr>
      <w:tr w:rsidR="00C40B38" w:rsidRPr="00DC335C" w14:paraId="45B57465" w14:textId="77777777" w:rsidTr="00927BB4">
        <w:tc>
          <w:tcPr>
            <w:tcW w:w="3192" w:type="dxa"/>
          </w:tcPr>
          <w:p w14:paraId="50665392" w14:textId="68D4980E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300</w:t>
            </w:r>
          </w:p>
        </w:tc>
        <w:tc>
          <w:tcPr>
            <w:tcW w:w="3192" w:type="dxa"/>
          </w:tcPr>
          <w:p w14:paraId="00A0E567" w14:textId="3EDA4B4B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3192" w:type="dxa"/>
          </w:tcPr>
          <w:p w14:paraId="378D6055" w14:textId="57875FE6" w:rsidR="00C40B38" w:rsidRPr="00DC335C" w:rsidRDefault="00C40B38" w:rsidP="00C40B38">
            <w:pPr>
              <w:rPr>
                <w:sz w:val="24"/>
                <w:szCs w:val="24"/>
              </w:rPr>
            </w:pPr>
            <w:r w:rsidRPr="00DC335C">
              <w:rPr>
                <w:sz w:val="24"/>
                <w:szCs w:val="24"/>
              </w:rPr>
              <w:t>ab14984</w:t>
            </w:r>
          </w:p>
        </w:tc>
      </w:tr>
      <w:tr w:rsidR="00C40B38" w:rsidRPr="00DC335C" w14:paraId="5B3689A1" w14:textId="77777777" w:rsidTr="00927BB4">
        <w:tc>
          <w:tcPr>
            <w:tcW w:w="3192" w:type="dxa"/>
          </w:tcPr>
          <w:p w14:paraId="3EC04B56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T2B</w:t>
            </w:r>
          </w:p>
        </w:tc>
        <w:tc>
          <w:tcPr>
            <w:tcW w:w="3192" w:type="dxa"/>
          </w:tcPr>
          <w:p w14:paraId="7216E813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3192" w:type="dxa"/>
          </w:tcPr>
          <w:p w14:paraId="73D205D4" w14:textId="77777777" w:rsidR="00C40B38" w:rsidRPr="00DC335C" w:rsidRDefault="00C40B38" w:rsidP="00C40B38">
            <w:pPr>
              <w:rPr>
                <w:sz w:val="24"/>
                <w:szCs w:val="24"/>
              </w:rPr>
            </w:pPr>
            <w:r w:rsidRPr="00DC335C">
              <w:rPr>
                <w:sz w:val="24"/>
                <w:szCs w:val="24"/>
              </w:rPr>
              <w:t>sc-13124</w:t>
            </w:r>
          </w:p>
        </w:tc>
      </w:tr>
      <w:tr w:rsidR="00C40B38" w:rsidRPr="00DC335C" w14:paraId="5B1474A0" w14:textId="77777777" w:rsidTr="00927BB4">
        <w:tc>
          <w:tcPr>
            <w:tcW w:w="3192" w:type="dxa"/>
          </w:tcPr>
          <w:p w14:paraId="564AC9D1" w14:textId="22CCD954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N5</w:t>
            </w:r>
          </w:p>
        </w:tc>
        <w:tc>
          <w:tcPr>
            <w:tcW w:w="3192" w:type="dxa"/>
          </w:tcPr>
          <w:p w14:paraId="0E2D3916" w14:textId="01442991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3192" w:type="dxa"/>
          </w:tcPr>
          <w:p w14:paraId="77F3B284" w14:textId="7DCEF511" w:rsidR="00C40B38" w:rsidRPr="00DC335C" w:rsidRDefault="008161B3" w:rsidP="00C40B38">
            <w:pPr>
              <w:rPr>
                <w:sz w:val="24"/>
                <w:szCs w:val="24"/>
              </w:rPr>
            </w:pPr>
            <w:r w:rsidRPr="008161B3">
              <w:rPr>
                <w:sz w:val="24"/>
                <w:szCs w:val="24"/>
              </w:rPr>
              <w:t xml:space="preserve">sc-365321X </w:t>
            </w:r>
          </w:p>
        </w:tc>
      </w:tr>
      <w:tr w:rsidR="00C40B38" w:rsidRPr="00DC335C" w14:paraId="29AF5C88" w14:textId="77777777" w:rsidTr="00927BB4">
        <w:tc>
          <w:tcPr>
            <w:tcW w:w="3192" w:type="dxa"/>
          </w:tcPr>
          <w:p w14:paraId="3ACB15F0" w14:textId="7278EAF3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P60</w:t>
            </w:r>
          </w:p>
        </w:tc>
        <w:tc>
          <w:tcPr>
            <w:tcW w:w="3192" w:type="dxa"/>
          </w:tcPr>
          <w:p w14:paraId="1C155CAD" w14:textId="1BC7F24B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3192" w:type="dxa"/>
          </w:tcPr>
          <w:p w14:paraId="7A910D12" w14:textId="1997BC3C" w:rsidR="00C40B38" w:rsidRPr="00DC335C" w:rsidRDefault="008161B3" w:rsidP="00C40B38">
            <w:pPr>
              <w:rPr>
                <w:sz w:val="24"/>
                <w:szCs w:val="24"/>
              </w:rPr>
            </w:pPr>
            <w:r w:rsidRPr="008161B3">
              <w:rPr>
                <w:sz w:val="24"/>
                <w:szCs w:val="24"/>
              </w:rPr>
              <w:t>sc-166323</w:t>
            </w:r>
          </w:p>
        </w:tc>
      </w:tr>
      <w:tr w:rsidR="00C40B38" w:rsidRPr="00DC335C" w14:paraId="2219EEE9" w14:textId="77777777" w:rsidTr="00927BB4">
        <w:tc>
          <w:tcPr>
            <w:tcW w:w="3192" w:type="dxa"/>
          </w:tcPr>
          <w:p w14:paraId="477DA3F3" w14:textId="5EE01E56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F</w:t>
            </w:r>
          </w:p>
        </w:tc>
        <w:tc>
          <w:tcPr>
            <w:tcW w:w="3192" w:type="dxa"/>
          </w:tcPr>
          <w:p w14:paraId="3A077340" w14:textId="7DCEAE60" w:rsidR="00C40B38" w:rsidRDefault="003F581A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is/Bethyl</w:t>
            </w:r>
          </w:p>
        </w:tc>
        <w:tc>
          <w:tcPr>
            <w:tcW w:w="3192" w:type="dxa"/>
          </w:tcPr>
          <w:p w14:paraId="4ADD2D26" w14:textId="3D9DA561" w:rsidR="00C40B38" w:rsidRPr="00DC335C" w:rsidRDefault="008161B3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8161B3">
              <w:rPr>
                <w:sz w:val="24"/>
                <w:szCs w:val="24"/>
              </w:rPr>
              <w:t>300-992</w:t>
            </w:r>
            <w:r w:rsidR="003F581A">
              <w:rPr>
                <w:sz w:val="24"/>
                <w:szCs w:val="24"/>
              </w:rPr>
              <w:t>A</w:t>
            </w:r>
          </w:p>
        </w:tc>
      </w:tr>
      <w:tr w:rsidR="00C40B38" w:rsidRPr="00DC335C" w14:paraId="23F542EC" w14:textId="77777777" w:rsidTr="00927BB4">
        <w:tc>
          <w:tcPr>
            <w:tcW w:w="3192" w:type="dxa"/>
          </w:tcPr>
          <w:p w14:paraId="1413FF43" w14:textId="772B155D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Z</w:t>
            </w:r>
          </w:p>
        </w:tc>
        <w:tc>
          <w:tcPr>
            <w:tcW w:w="3192" w:type="dxa"/>
          </w:tcPr>
          <w:p w14:paraId="5E3456B3" w14:textId="76B0398F" w:rsidR="00C40B38" w:rsidRDefault="008161B3" w:rsidP="00C40B38">
            <w:pPr>
              <w:rPr>
                <w:sz w:val="24"/>
                <w:szCs w:val="24"/>
              </w:rPr>
            </w:pPr>
            <w:r w:rsidRPr="008161B3">
              <w:rPr>
                <w:sz w:val="24"/>
                <w:szCs w:val="24"/>
              </w:rPr>
              <w:t>Invitrogen</w:t>
            </w:r>
          </w:p>
        </w:tc>
        <w:tc>
          <w:tcPr>
            <w:tcW w:w="3192" w:type="dxa"/>
          </w:tcPr>
          <w:p w14:paraId="18EF0090" w14:textId="085C55CE" w:rsidR="008161B3" w:rsidRPr="00DC335C" w:rsidRDefault="008161B3" w:rsidP="00C40B38">
            <w:pPr>
              <w:rPr>
                <w:sz w:val="24"/>
                <w:szCs w:val="24"/>
              </w:rPr>
            </w:pPr>
            <w:r w:rsidRPr="008161B3">
              <w:rPr>
                <w:sz w:val="24"/>
                <w:szCs w:val="24"/>
              </w:rPr>
              <w:t xml:space="preserve">PA5-66742 </w:t>
            </w:r>
          </w:p>
        </w:tc>
      </w:tr>
      <w:tr w:rsidR="008161B3" w:rsidRPr="00DC335C" w14:paraId="6D59D405" w14:textId="77777777" w:rsidTr="00927BB4">
        <w:tc>
          <w:tcPr>
            <w:tcW w:w="3192" w:type="dxa"/>
          </w:tcPr>
          <w:p w14:paraId="49218D5B" w14:textId="71E751C5" w:rsidR="008161B3" w:rsidRDefault="008161B3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L1XR1</w:t>
            </w:r>
          </w:p>
        </w:tc>
        <w:tc>
          <w:tcPr>
            <w:tcW w:w="3192" w:type="dxa"/>
          </w:tcPr>
          <w:p w14:paraId="2738B633" w14:textId="1CF15CB0" w:rsidR="008161B3" w:rsidRPr="008161B3" w:rsidRDefault="00873544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</w:t>
            </w:r>
          </w:p>
        </w:tc>
        <w:tc>
          <w:tcPr>
            <w:tcW w:w="3192" w:type="dxa"/>
          </w:tcPr>
          <w:p w14:paraId="45B289B6" w14:textId="64CD839B" w:rsidR="008161B3" w:rsidRPr="008161B3" w:rsidRDefault="003F581A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873544">
              <w:rPr>
                <w:sz w:val="24"/>
                <w:szCs w:val="24"/>
              </w:rPr>
              <w:t>c-100908</w:t>
            </w:r>
          </w:p>
        </w:tc>
      </w:tr>
      <w:tr w:rsidR="008161B3" w:rsidRPr="00DC335C" w14:paraId="4E7D2693" w14:textId="77777777" w:rsidTr="00927BB4">
        <w:tc>
          <w:tcPr>
            <w:tcW w:w="3192" w:type="dxa"/>
          </w:tcPr>
          <w:p w14:paraId="07891426" w14:textId="763241E9" w:rsidR="008161B3" w:rsidRDefault="008161B3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D4</w:t>
            </w:r>
          </w:p>
        </w:tc>
        <w:tc>
          <w:tcPr>
            <w:tcW w:w="3192" w:type="dxa"/>
          </w:tcPr>
          <w:p w14:paraId="30D6A250" w14:textId="07E1EC8B" w:rsidR="008161B3" w:rsidRPr="008161B3" w:rsidRDefault="003F581A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is/Bethyl</w:t>
            </w:r>
          </w:p>
        </w:tc>
        <w:tc>
          <w:tcPr>
            <w:tcW w:w="3192" w:type="dxa"/>
          </w:tcPr>
          <w:p w14:paraId="351DACDB" w14:textId="7D81B639" w:rsidR="008161B3" w:rsidRPr="008161B3" w:rsidRDefault="003F581A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01-985A</w:t>
            </w:r>
          </w:p>
        </w:tc>
      </w:tr>
      <w:tr w:rsidR="00C40B38" w:rsidRPr="00DC335C" w14:paraId="0DC08E73" w14:textId="77777777" w:rsidTr="00927BB4">
        <w:tc>
          <w:tcPr>
            <w:tcW w:w="9576" w:type="dxa"/>
            <w:gridSpan w:val="3"/>
          </w:tcPr>
          <w:p w14:paraId="57EF2DE5" w14:textId="77777777" w:rsidR="00C40B38" w:rsidRPr="00DC335C" w:rsidRDefault="00C40B38" w:rsidP="00C40B38">
            <w:pPr>
              <w:jc w:val="center"/>
              <w:rPr>
                <w:b/>
                <w:bCs/>
                <w:sz w:val="24"/>
                <w:szCs w:val="24"/>
              </w:rPr>
            </w:pPr>
            <w:r w:rsidRPr="00DC335C">
              <w:rPr>
                <w:b/>
                <w:bCs/>
                <w:sz w:val="24"/>
                <w:szCs w:val="24"/>
              </w:rPr>
              <w:t>Secondary Antibodies</w:t>
            </w:r>
          </w:p>
        </w:tc>
      </w:tr>
      <w:tr w:rsidR="00C40B38" w14:paraId="2DF44185" w14:textId="77777777" w:rsidTr="00927BB4">
        <w:trPr>
          <w:trHeight w:val="863"/>
        </w:trPr>
        <w:tc>
          <w:tcPr>
            <w:tcW w:w="3192" w:type="dxa"/>
          </w:tcPr>
          <w:p w14:paraId="2F25869A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t>Goat anti-mouse IgG (H+L) Highly Cross-Adsorbed Secondary Antibody, Alexa Fluor 488</w:t>
            </w:r>
          </w:p>
        </w:tc>
        <w:tc>
          <w:tcPr>
            <w:tcW w:w="3192" w:type="dxa"/>
          </w:tcPr>
          <w:p w14:paraId="4DA99DF5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3192" w:type="dxa"/>
          </w:tcPr>
          <w:p w14:paraId="7F1D9BF0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t>A11029</w:t>
            </w:r>
          </w:p>
        </w:tc>
      </w:tr>
      <w:tr w:rsidR="00C40B38" w14:paraId="2355F3C3" w14:textId="77777777" w:rsidTr="00927BB4">
        <w:tc>
          <w:tcPr>
            <w:tcW w:w="3192" w:type="dxa"/>
          </w:tcPr>
          <w:p w14:paraId="0E82648F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t>Goat anti-rabbit IgG (H+L) Highly Cross-Adsorbed Secondary Antibody, Alexa Fluor 647</w:t>
            </w:r>
          </w:p>
        </w:tc>
        <w:tc>
          <w:tcPr>
            <w:tcW w:w="3192" w:type="dxa"/>
          </w:tcPr>
          <w:p w14:paraId="3B58823D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3192" w:type="dxa"/>
          </w:tcPr>
          <w:p w14:paraId="4D893227" w14:textId="77777777" w:rsidR="00C40B38" w:rsidRDefault="00C40B38" w:rsidP="00C40B38">
            <w:pPr>
              <w:rPr>
                <w:sz w:val="24"/>
                <w:szCs w:val="24"/>
              </w:rPr>
            </w:pPr>
            <w:r>
              <w:t>A32733</w:t>
            </w:r>
          </w:p>
        </w:tc>
      </w:tr>
    </w:tbl>
    <w:p w14:paraId="0346B0E6" w14:textId="77777777" w:rsidR="00577486" w:rsidRDefault="00577486"/>
    <w:p w14:paraId="6F22EC35" w14:textId="0B43C857" w:rsidR="005106ED" w:rsidRDefault="005106ED"/>
    <w:sectPr w:rsidR="00510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B38"/>
    <w:rsid w:val="003F581A"/>
    <w:rsid w:val="005106ED"/>
    <w:rsid w:val="00577486"/>
    <w:rsid w:val="007A0F9D"/>
    <w:rsid w:val="008161B3"/>
    <w:rsid w:val="00873544"/>
    <w:rsid w:val="00976231"/>
    <w:rsid w:val="00C4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789C7"/>
  <w15:chartTrackingRefBased/>
  <w15:docId w15:val="{C1AB18E8-BC5C-4C79-BAD6-E023D6D0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4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Inge</dc:creator>
  <cp:keywords/>
  <dc:description/>
  <cp:lastModifiedBy>Melissa Inge</cp:lastModifiedBy>
  <cp:revision>1</cp:revision>
  <dcterms:created xsi:type="dcterms:W3CDTF">2024-04-03T15:56:00Z</dcterms:created>
  <dcterms:modified xsi:type="dcterms:W3CDTF">2024-04-05T17:28:00Z</dcterms:modified>
</cp:coreProperties>
</file>